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C7C0D" w14:textId="77777777" w:rsidR="001750C2" w:rsidRPr="00CE11F4" w:rsidRDefault="001750C2" w:rsidP="001750C2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E11F4">
        <w:rPr>
          <w:rFonts w:ascii="Arial" w:hAnsi="Arial" w:cs="Arial"/>
          <w:lang w:val="en-US"/>
        </w:rPr>
        <w:t>Supplement:</w:t>
      </w:r>
    </w:p>
    <w:p w14:paraId="422FAF47" w14:textId="77777777" w:rsidR="001750C2" w:rsidRDefault="001750C2" w:rsidP="001750C2">
      <w:pPr>
        <w:pStyle w:val="EndNoteBibliographyTitle"/>
        <w:spacing w:line="480" w:lineRule="auto"/>
        <w:jc w:val="both"/>
        <w:rPr>
          <w:rFonts w:ascii="Arial" w:hAnsi="Arial" w:cs="Arial"/>
        </w:rPr>
      </w:pPr>
    </w:p>
    <w:p w14:paraId="3A64053E" w14:textId="77777777" w:rsidR="001750C2" w:rsidRPr="002503C4" w:rsidRDefault="001750C2" w:rsidP="001750C2">
      <w:pPr>
        <w:pStyle w:val="Beschriftung"/>
        <w:keepNext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2503C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Supplement </w:t>
      </w:r>
      <w:r w:rsidRPr="002503C4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2503C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Supplement \* ARABIC </w:instrText>
      </w:r>
      <w:r w:rsidRPr="002503C4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2503C4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2503C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: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Outcomes of</w:t>
      </w:r>
      <w:r w:rsidRPr="002503C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dverse drug reaction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</w:t>
      </w:r>
      <w:r w:rsidRPr="002503C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(ADR) in the study cohort (n=1087) stratified by patients with and without liver fibrosis risk according to F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IB-</w:t>
      </w:r>
      <w:r w:rsidRPr="002503C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4 score</w:t>
      </w:r>
    </w:p>
    <w:tbl>
      <w:tblPr>
        <w:tblStyle w:val="Tabellenraster"/>
        <w:tblpPr w:leftFromText="142" w:rightFromText="142" w:bottomFromText="142" w:vertAnchor="text" w:tblpY="1"/>
        <w:tblOverlap w:val="never"/>
        <w:tblW w:w="9072" w:type="dxa"/>
        <w:tblLook w:val="04A0" w:firstRow="1" w:lastRow="0" w:firstColumn="1" w:lastColumn="0" w:noHBand="0" w:noVBand="1"/>
      </w:tblPr>
      <w:tblGrid>
        <w:gridCol w:w="2730"/>
        <w:gridCol w:w="1239"/>
        <w:gridCol w:w="1996"/>
        <w:gridCol w:w="1996"/>
        <w:gridCol w:w="1111"/>
      </w:tblGrid>
      <w:tr w:rsidR="001750C2" w:rsidRPr="00917192" w14:paraId="54F71075" w14:textId="77777777" w:rsidTr="009802A5">
        <w:trPr>
          <w:trHeight w:val="363"/>
        </w:trPr>
        <w:tc>
          <w:tcPr>
            <w:tcW w:w="2730" w:type="dxa"/>
            <w:tcBorders>
              <w:top w:val="single" w:sz="4" w:space="0" w:color="auto"/>
            </w:tcBorders>
          </w:tcPr>
          <w:p w14:paraId="2A29FC2F" w14:textId="77777777" w:rsidR="001750C2" w:rsidRPr="00F522CB" w:rsidRDefault="001750C2" w:rsidP="009802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27BC56B1" w14:textId="77777777" w:rsidR="001750C2" w:rsidRPr="00CD22A1" w:rsidRDefault="001750C2" w:rsidP="009802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issing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7F567FF1" w14:textId="77777777" w:rsidR="001750C2" w:rsidRPr="00CD22A1" w:rsidRDefault="001750C2" w:rsidP="009802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705E2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With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 xml:space="preserve"> low or intermediate</w:t>
            </w:r>
            <w:r w:rsidRPr="005705E2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 xml:space="preserve"> liver fibrosis risk, n= 680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 xml:space="preserve"> (62.6%)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347730DF" w14:textId="77777777" w:rsidR="001750C2" w:rsidRPr="004E5B87" w:rsidRDefault="001750C2" w:rsidP="009802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705E2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 xml:space="preserve">With 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 xml:space="preserve">high </w:t>
            </w:r>
            <w:r w:rsidRPr="005705E2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liver fibrosis risk, n= 40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7 (37.4%)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5B9A9947" w14:textId="77777777" w:rsidR="001750C2" w:rsidRPr="00917192" w:rsidRDefault="001750C2" w:rsidP="009802A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7192">
              <w:rPr>
                <w:rFonts w:ascii="Arial" w:hAnsi="Arial" w:cs="Arial"/>
                <w:b/>
                <w:bCs/>
                <w:sz w:val="16"/>
                <w:szCs w:val="16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1750C2" w:rsidRPr="00917192" w14:paraId="0BE7B5AA" w14:textId="77777777" w:rsidTr="009802A5">
        <w:trPr>
          <w:trHeight w:val="363"/>
        </w:trPr>
        <w:tc>
          <w:tcPr>
            <w:tcW w:w="2730" w:type="dxa"/>
            <w:tcBorders>
              <w:top w:val="single" w:sz="4" w:space="0" w:color="auto"/>
            </w:tcBorders>
          </w:tcPr>
          <w:p w14:paraId="253F4647" w14:textId="77777777" w:rsidR="001750C2" w:rsidRDefault="001750C2" w:rsidP="009802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iage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0777C93E" w14:textId="77777777" w:rsidR="001750C2" w:rsidRPr="008D6BCE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3 (1.2)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197012E3" w14:textId="77777777" w:rsidR="001750C2" w:rsidRPr="00CD22A1" w:rsidRDefault="001750C2" w:rsidP="009802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7B914D40" w14:textId="77777777" w:rsidR="001750C2" w:rsidRPr="004E5B87" w:rsidRDefault="001750C2" w:rsidP="009802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04D98B3" w14:textId="77777777" w:rsidR="001750C2" w:rsidRPr="00917192" w:rsidRDefault="001750C2" w:rsidP="009802A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750C2" w:rsidRPr="00917192" w14:paraId="29B1E09E" w14:textId="77777777" w:rsidTr="009802A5">
        <w:trPr>
          <w:trHeight w:val="363"/>
        </w:trPr>
        <w:tc>
          <w:tcPr>
            <w:tcW w:w="2730" w:type="dxa"/>
            <w:tcBorders>
              <w:top w:val="single" w:sz="4" w:space="0" w:color="auto"/>
            </w:tcBorders>
          </w:tcPr>
          <w:p w14:paraId="5330FBCB" w14:textId="77777777" w:rsidR="001750C2" w:rsidRPr="00564CF9" w:rsidRDefault="001750C2" w:rsidP="009802A5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Red (Immediate), n (%)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19388E10" w14:textId="77777777" w:rsidR="001750C2" w:rsidRPr="008D6BCE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29AEC432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9 (1.3)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30A97779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12 (3.0)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0593778" w14:textId="77777777" w:rsidR="001750C2" w:rsidRPr="00C02AD4" w:rsidRDefault="001750C2" w:rsidP="009802A5">
            <w:pPr>
              <w:spacing w:line="48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</w:rPr>
              <w:t>&gt;0.05</w:t>
            </w:r>
          </w:p>
        </w:tc>
      </w:tr>
      <w:tr w:rsidR="001750C2" w:rsidRPr="00917192" w14:paraId="171DF76F" w14:textId="77777777" w:rsidTr="009802A5">
        <w:trPr>
          <w:trHeight w:val="363"/>
        </w:trPr>
        <w:tc>
          <w:tcPr>
            <w:tcW w:w="2730" w:type="dxa"/>
            <w:tcBorders>
              <w:top w:val="single" w:sz="4" w:space="0" w:color="auto"/>
            </w:tcBorders>
          </w:tcPr>
          <w:p w14:paraId="2802E823" w14:textId="77777777" w:rsidR="001750C2" w:rsidRPr="00564CF9" w:rsidRDefault="001750C2" w:rsidP="009802A5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64CF9">
              <w:rPr>
                <w:rFonts w:ascii="Arial" w:hAnsi="Arial" w:cs="Arial"/>
                <w:bCs/>
                <w:sz w:val="16"/>
                <w:szCs w:val="16"/>
                <w:lang w:val="en-US"/>
              </w:rPr>
              <w:t>Orange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very urgent)</w:t>
            </w:r>
            <w:r w:rsidRPr="00564CF9">
              <w:rPr>
                <w:rFonts w:ascii="Arial" w:hAnsi="Arial" w:cs="Arial"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12905F48" w14:textId="77777777" w:rsidR="001750C2" w:rsidRPr="008D6BCE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47A41B75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152 (22.5)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7DBE2A39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83 (20.8)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0366BAEE" w14:textId="77777777" w:rsidR="001750C2" w:rsidRPr="00C02AD4" w:rsidRDefault="001750C2" w:rsidP="009802A5">
            <w:pPr>
              <w:spacing w:line="48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</w:rPr>
              <w:t>&gt;0.05</w:t>
            </w:r>
          </w:p>
        </w:tc>
      </w:tr>
      <w:tr w:rsidR="001750C2" w:rsidRPr="00917192" w14:paraId="3FC9D655" w14:textId="77777777" w:rsidTr="009802A5">
        <w:trPr>
          <w:trHeight w:val="363"/>
        </w:trPr>
        <w:tc>
          <w:tcPr>
            <w:tcW w:w="2730" w:type="dxa"/>
            <w:tcBorders>
              <w:top w:val="single" w:sz="4" w:space="0" w:color="auto"/>
            </w:tcBorders>
          </w:tcPr>
          <w:p w14:paraId="73AA0EED" w14:textId="77777777" w:rsidR="001750C2" w:rsidRPr="00564CF9" w:rsidRDefault="001750C2" w:rsidP="009802A5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64CF9">
              <w:rPr>
                <w:rFonts w:ascii="Arial" w:hAnsi="Arial" w:cs="Arial"/>
                <w:bCs/>
                <w:sz w:val="16"/>
                <w:szCs w:val="16"/>
                <w:lang w:val="en-US"/>
              </w:rPr>
              <w:t>Yellow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urgent)</w:t>
            </w:r>
            <w:r w:rsidRPr="00564CF9">
              <w:rPr>
                <w:rFonts w:ascii="Arial" w:hAnsi="Arial" w:cs="Arial"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5E0B7D60" w14:textId="77777777" w:rsidR="001750C2" w:rsidRPr="008D6BCE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79D5BFA3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369 (54.7)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1825C269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237 (59.4)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B9FE2B9" w14:textId="77777777" w:rsidR="001750C2" w:rsidRPr="00C02AD4" w:rsidRDefault="001750C2" w:rsidP="009802A5">
            <w:pPr>
              <w:spacing w:line="48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</w:rPr>
              <w:t>&gt;0.05</w:t>
            </w:r>
          </w:p>
        </w:tc>
      </w:tr>
      <w:tr w:rsidR="001750C2" w:rsidRPr="00917192" w14:paraId="3688958D" w14:textId="77777777" w:rsidTr="009802A5">
        <w:trPr>
          <w:trHeight w:val="363"/>
        </w:trPr>
        <w:tc>
          <w:tcPr>
            <w:tcW w:w="2730" w:type="dxa"/>
            <w:tcBorders>
              <w:top w:val="single" w:sz="4" w:space="0" w:color="auto"/>
            </w:tcBorders>
          </w:tcPr>
          <w:p w14:paraId="3D304FEC" w14:textId="77777777" w:rsidR="001750C2" w:rsidRPr="00564CF9" w:rsidRDefault="001750C2" w:rsidP="009802A5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64CF9">
              <w:rPr>
                <w:rFonts w:ascii="Arial" w:hAnsi="Arial" w:cs="Arial"/>
                <w:bCs/>
                <w:sz w:val="16"/>
                <w:szCs w:val="16"/>
                <w:lang w:val="en-US"/>
              </w:rPr>
              <w:t>Green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normal)</w:t>
            </w:r>
            <w:r w:rsidRPr="00564CF9">
              <w:rPr>
                <w:rFonts w:ascii="Arial" w:hAnsi="Arial" w:cs="Arial"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0176F0CC" w14:textId="77777777" w:rsidR="001750C2" w:rsidRPr="008D6BCE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4B007057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136 (20.1)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6AE29637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62 (15.5)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1A9B4C5" w14:textId="77777777" w:rsidR="001750C2" w:rsidRPr="00C02AD4" w:rsidRDefault="001750C2" w:rsidP="009802A5">
            <w:pPr>
              <w:spacing w:line="48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</w:rPr>
              <w:t>&gt;0.05</w:t>
            </w:r>
          </w:p>
        </w:tc>
      </w:tr>
      <w:tr w:rsidR="001750C2" w:rsidRPr="00917192" w14:paraId="455F3EE0" w14:textId="77777777" w:rsidTr="009802A5">
        <w:trPr>
          <w:trHeight w:val="363"/>
        </w:trPr>
        <w:tc>
          <w:tcPr>
            <w:tcW w:w="2730" w:type="dxa"/>
            <w:tcBorders>
              <w:top w:val="single" w:sz="4" w:space="0" w:color="auto"/>
            </w:tcBorders>
          </w:tcPr>
          <w:p w14:paraId="30DE0D9A" w14:textId="77777777" w:rsidR="001750C2" w:rsidRPr="00564CF9" w:rsidRDefault="001750C2" w:rsidP="009802A5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64CF9">
              <w:rPr>
                <w:rFonts w:ascii="Arial" w:hAnsi="Arial" w:cs="Arial"/>
                <w:bCs/>
                <w:sz w:val="16"/>
                <w:szCs w:val="16"/>
                <w:lang w:val="en-US"/>
              </w:rPr>
              <w:t>Blue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non-urgent)</w:t>
            </w:r>
            <w:r w:rsidRPr="00564CF9">
              <w:rPr>
                <w:rFonts w:ascii="Arial" w:hAnsi="Arial" w:cs="Arial"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51BC9C72" w14:textId="77777777" w:rsidR="001750C2" w:rsidRPr="008D6BCE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4BCA908A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9 (1.3)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3517D0C8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5 (1.3)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6DB1498B" w14:textId="77777777" w:rsidR="001750C2" w:rsidRPr="00C02AD4" w:rsidRDefault="001750C2" w:rsidP="009802A5">
            <w:pPr>
              <w:spacing w:line="48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</w:rPr>
              <w:t>&gt;0.05</w:t>
            </w:r>
          </w:p>
        </w:tc>
      </w:tr>
      <w:tr w:rsidR="001750C2" w:rsidRPr="00917192" w14:paraId="5264C656" w14:textId="77777777" w:rsidTr="009802A5">
        <w:trPr>
          <w:trHeight w:val="363"/>
        </w:trPr>
        <w:tc>
          <w:tcPr>
            <w:tcW w:w="2730" w:type="dxa"/>
            <w:tcBorders>
              <w:top w:val="single" w:sz="4" w:space="0" w:color="auto"/>
            </w:tcBorders>
          </w:tcPr>
          <w:p w14:paraId="71FBE812" w14:textId="77777777" w:rsidR="001750C2" w:rsidRPr="00F522CB" w:rsidDel="00234CDF" w:rsidRDefault="001750C2" w:rsidP="009802A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DR seriousness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6802EC6E" w14:textId="77777777" w:rsidR="001750C2" w:rsidRPr="008D6BCE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D6BCE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53351565" w14:textId="77777777" w:rsidR="001750C2" w:rsidRPr="00CD22A1" w:rsidRDefault="001750C2" w:rsidP="009802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3682B0F0" w14:textId="77777777" w:rsidR="001750C2" w:rsidRPr="004E5B87" w:rsidRDefault="001750C2" w:rsidP="009802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ECABA95" w14:textId="77777777" w:rsidR="001750C2" w:rsidRPr="00917192" w:rsidRDefault="001750C2" w:rsidP="009802A5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750C2" w:rsidRPr="00917192" w14:paraId="53F7B4FF" w14:textId="77777777" w:rsidTr="009802A5">
        <w:trPr>
          <w:trHeight w:val="182"/>
        </w:trPr>
        <w:tc>
          <w:tcPr>
            <w:tcW w:w="2730" w:type="dxa"/>
          </w:tcPr>
          <w:p w14:paraId="7F19B3C5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1527C"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 w:rsidRPr="00C1527C">
              <w:rPr>
                <w:rFonts w:ascii="Arial" w:hAnsi="Arial" w:cs="Arial"/>
                <w:sz w:val="16"/>
                <w:szCs w:val="16"/>
              </w:rPr>
              <w:t>serious</w:t>
            </w:r>
            <w:proofErr w:type="spellEnd"/>
            <w:r w:rsidRPr="00C1527C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39" w:type="dxa"/>
          </w:tcPr>
          <w:p w14:paraId="1812874D" w14:textId="77777777" w:rsidR="001750C2" w:rsidRPr="009545C4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996" w:type="dxa"/>
          </w:tcPr>
          <w:p w14:paraId="19DD5CD5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D56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1996" w:type="dxa"/>
          </w:tcPr>
          <w:p w14:paraId="5C3F1245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D56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111" w:type="dxa"/>
          </w:tcPr>
          <w:p w14:paraId="7AACD86D" w14:textId="77777777" w:rsidR="001750C2" w:rsidRPr="001A0D56" w:rsidRDefault="001750C2" w:rsidP="009802A5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0D56">
              <w:rPr>
                <w:rFonts w:ascii="Arial" w:hAnsi="Arial" w:cs="Arial"/>
                <w:sz w:val="16"/>
                <w:szCs w:val="16"/>
              </w:rPr>
              <w:t>&gt;0.05</w:t>
            </w:r>
          </w:p>
        </w:tc>
      </w:tr>
      <w:tr w:rsidR="001750C2" w:rsidRPr="00917192" w14:paraId="59E93E23" w14:textId="77777777" w:rsidTr="009802A5">
        <w:trPr>
          <w:trHeight w:val="182"/>
        </w:trPr>
        <w:tc>
          <w:tcPr>
            <w:tcW w:w="2730" w:type="dxa"/>
          </w:tcPr>
          <w:p w14:paraId="60E78DF3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527C">
              <w:rPr>
                <w:rFonts w:ascii="Arial" w:hAnsi="Arial" w:cs="Arial"/>
                <w:sz w:val="16"/>
                <w:szCs w:val="16"/>
              </w:rPr>
              <w:t>Inpatient</w:t>
            </w:r>
            <w:proofErr w:type="spellEnd"/>
            <w:r w:rsidRPr="00C152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527C">
              <w:rPr>
                <w:rFonts w:ascii="Arial" w:hAnsi="Arial" w:cs="Arial"/>
                <w:sz w:val="16"/>
                <w:szCs w:val="16"/>
              </w:rPr>
              <w:t>treatment</w:t>
            </w:r>
            <w:proofErr w:type="spellEnd"/>
            <w:r w:rsidRPr="00C1527C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39" w:type="dxa"/>
          </w:tcPr>
          <w:p w14:paraId="2E3D9206" w14:textId="77777777" w:rsidR="001750C2" w:rsidRPr="009545C4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996" w:type="dxa"/>
          </w:tcPr>
          <w:p w14:paraId="0B17B57E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D56">
              <w:rPr>
                <w:rFonts w:ascii="Arial" w:hAnsi="Arial" w:cs="Arial"/>
                <w:sz w:val="16"/>
                <w:szCs w:val="16"/>
              </w:rPr>
              <w:t>635 (93.4)</w:t>
            </w:r>
          </w:p>
        </w:tc>
        <w:tc>
          <w:tcPr>
            <w:tcW w:w="1996" w:type="dxa"/>
          </w:tcPr>
          <w:p w14:paraId="279A56ED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D56">
              <w:rPr>
                <w:rFonts w:ascii="Arial" w:hAnsi="Arial" w:cs="Arial"/>
                <w:sz w:val="16"/>
                <w:szCs w:val="16"/>
              </w:rPr>
              <w:t>350 (86.0)</w:t>
            </w:r>
          </w:p>
        </w:tc>
        <w:tc>
          <w:tcPr>
            <w:tcW w:w="1111" w:type="dxa"/>
          </w:tcPr>
          <w:p w14:paraId="670585C1" w14:textId="77777777" w:rsidR="001750C2" w:rsidRPr="001A0D56" w:rsidRDefault="001750C2" w:rsidP="009802A5">
            <w:pPr>
              <w:spacing w:line="48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1A0D56">
              <w:rPr>
                <w:rFonts w:ascii="Arial" w:hAnsi="Arial" w:cs="Arial"/>
                <w:b/>
                <w:sz w:val="16"/>
                <w:szCs w:val="16"/>
              </w:rPr>
              <w:t>&lt;0.05</w:t>
            </w:r>
          </w:p>
        </w:tc>
      </w:tr>
      <w:tr w:rsidR="001750C2" w:rsidRPr="00917192" w14:paraId="266516DB" w14:textId="77777777" w:rsidTr="009802A5">
        <w:trPr>
          <w:trHeight w:val="182"/>
        </w:trPr>
        <w:tc>
          <w:tcPr>
            <w:tcW w:w="2730" w:type="dxa"/>
          </w:tcPr>
          <w:p w14:paraId="6401BCAC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1527C">
              <w:rPr>
                <w:rFonts w:ascii="Arial" w:hAnsi="Arial" w:cs="Arial"/>
                <w:sz w:val="16"/>
                <w:szCs w:val="16"/>
              </w:rPr>
              <w:t>Intensive care, n (%)</w:t>
            </w:r>
          </w:p>
        </w:tc>
        <w:tc>
          <w:tcPr>
            <w:tcW w:w="1239" w:type="dxa"/>
          </w:tcPr>
          <w:p w14:paraId="31B00B45" w14:textId="77777777" w:rsidR="001750C2" w:rsidRPr="009545C4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996" w:type="dxa"/>
          </w:tcPr>
          <w:p w14:paraId="49AD286A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D56">
              <w:rPr>
                <w:rFonts w:ascii="Arial" w:hAnsi="Arial" w:cs="Arial"/>
                <w:sz w:val="16"/>
                <w:szCs w:val="16"/>
              </w:rPr>
              <w:t>8 (1.2)</w:t>
            </w:r>
          </w:p>
        </w:tc>
        <w:tc>
          <w:tcPr>
            <w:tcW w:w="1996" w:type="dxa"/>
          </w:tcPr>
          <w:p w14:paraId="12F435E4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D56">
              <w:rPr>
                <w:rFonts w:ascii="Arial" w:hAnsi="Arial" w:cs="Arial"/>
                <w:sz w:val="16"/>
                <w:szCs w:val="16"/>
              </w:rPr>
              <w:t>15 (3.7)</w:t>
            </w:r>
          </w:p>
        </w:tc>
        <w:tc>
          <w:tcPr>
            <w:tcW w:w="1111" w:type="dxa"/>
          </w:tcPr>
          <w:p w14:paraId="3DC414F7" w14:textId="77777777" w:rsidR="001750C2" w:rsidRPr="001A0D56" w:rsidRDefault="001750C2" w:rsidP="009802A5">
            <w:pPr>
              <w:spacing w:line="48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1A0D56">
              <w:rPr>
                <w:rFonts w:ascii="Arial" w:hAnsi="Arial" w:cs="Arial"/>
                <w:b/>
                <w:sz w:val="16"/>
                <w:szCs w:val="16"/>
              </w:rPr>
              <w:t>&lt;0.05</w:t>
            </w:r>
          </w:p>
        </w:tc>
      </w:tr>
      <w:tr w:rsidR="001750C2" w:rsidRPr="00917192" w14:paraId="0D83034F" w14:textId="77777777" w:rsidTr="009802A5">
        <w:trPr>
          <w:trHeight w:val="182"/>
        </w:trPr>
        <w:tc>
          <w:tcPr>
            <w:tcW w:w="2730" w:type="dxa"/>
          </w:tcPr>
          <w:p w14:paraId="0F2AA235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1527C">
              <w:rPr>
                <w:rFonts w:ascii="Arial" w:hAnsi="Arial" w:cs="Arial"/>
                <w:sz w:val="16"/>
                <w:szCs w:val="16"/>
              </w:rPr>
              <w:t>Life-</w:t>
            </w:r>
            <w:proofErr w:type="spellStart"/>
            <w:r w:rsidRPr="00C1527C">
              <w:rPr>
                <w:rFonts w:ascii="Arial" w:hAnsi="Arial" w:cs="Arial"/>
                <w:sz w:val="16"/>
                <w:szCs w:val="16"/>
              </w:rPr>
              <w:t>threatening</w:t>
            </w:r>
            <w:proofErr w:type="spellEnd"/>
            <w:r w:rsidRPr="00C1527C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39" w:type="dxa"/>
          </w:tcPr>
          <w:p w14:paraId="719D8C24" w14:textId="77777777" w:rsidR="001750C2" w:rsidRPr="009545C4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996" w:type="dxa"/>
          </w:tcPr>
          <w:p w14:paraId="44162675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D56">
              <w:rPr>
                <w:rFonts w:ascii="Arial" w:hAnsi="Arial" w:cs="Arial"/>
                <w:sz w:val="16"/>
                <w:szCs w:val="16"/>
              </w:rPr>
              <w:t>34 (5.0)</w:t>
            </w:r>
          </w:p>
        </w:tc>
        <w:tc>
          <w:tcPr>
            <w:tcW w:w="1996" w:type="dxa"/>
          </w:tcPr>
          <w:p w14:paraId="20CE2734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D56">
              <w:rPr>
                <w:rFonts w:ascii="Arial" w:hAnsi="Arial" w:cs="Arial"/>
                <w:sz w:val="16"/>
                <w:szCs w:val="16"/>
              </w:rPr>
              <w:t>34 (8.4)</w:t>
            </w:r>
          </w:p>
        </w:tc>
        <w:tc>
          <w:tcPr>
            <w:tcW w:w="1111" w:type="dxa"/>
          </w:tcPr>
          <w:p w14:paraId="1FC2C16C" w14:textId="77777777" w:rsidR="001750C2" w:rsidRPr="001A0D56" w:rsidRDefault="001750C2" w:rsidP="009802A5">
            <w:pPr>
              <w:spacing w:line="48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1A0D56">
              <w:rPr>
                <w:rFonts w:ascii="Arial" w:hAnsi="Arial" w:cs="Arial"/>
                <w:b/>
                <w:sz w:val="16"/>
                <w:szCs w:val="16"/>
              </w:rPr>
              <w:t>&lt;0.05</w:t>
            </w:r>
          </w:p>
        </w:tc>
      </w:tr>
      <w:tr w:rsidR="001750C2" w:rsidRPr="00917192" w14:paraId="662038B5" w14:textId="77777777" w:rsidTr="009802A5">
        <w:trPr>
          <w:trHeight w:val="182"/>
        </w:trPr>
        <w:tc>
          <w:tcPr>
            <w:tcW w:w="2730" w:type="dxa"/>
          </w:tcPr>
          <w:p w14:paraId="7622B494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1527C">
              <w:rPr>
                <w:rFonts w:ascii="Arial" w:hAnsi="Arial" w:cs="Arial"/>
                <w:sz w:val="16"/>
                <w:szCs w:val="16"/>
              </w:rPr>
              <w:t>Death, n (%)</w:t>
            </w:r>
          </w:p>
        </w:tc>
        <w:tc>
          <w:tcPr>
            <w:tcW w:w="1239" w:type="dxa"/>
          </w:tcPr>
          <w:p w14:paraId="2C768B87" w14:textId="77777777" w:rsidR="001750C2" w:rsidRPr="009545C4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996" w:type="dxa"/>
          </w:tcPr>
          <w:p w14:paraId="5AD373F6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D56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1996" w:type="dxa"/>
          </w:tcPr>
          <w:p w14:paraId="7D148DDD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D56">
              <w:rPr>
                <w:rFonts w:ascii="Arial" w:hAnsi="Arial" w:cs="Arial"/>
                <w:sz w:val="16"/>
                <w:szCs w:val="16"/>
              </w:rPr>
              <w:t>7 (1.7)</w:t>
            </w:r>
          </w:p>
        </w:tc>
        <w:tc>
          <w:tcPr>
            <w:tcW w:w="1111" w:type="dxa"/>
          </w:tcPr>
          <w:p w14:paraId="18934DE6" w14:textId="77777777" w:rsidR="001750C2" w:rsidRPr="001A0D56" w:rsidRDefault="001750C2" w:rsidP="009802A5">
            <w:pPr>
              <w:spacing w:line="48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1A0D56">
              <w:rPr>
                <w:rFonts w:ascii="Arial" w:hAnsi="Arial" w:cs="Arial"/>
                <w:b/>
                <w:sz w:val="16"/>
                <w:szCs w:val="16"/>
              </w:rPr>
              <w:t>&lt;0.05</w:t>
            </w:r>
          </w:p>
        </w:tc>
      </w:tr>
      <w:tr w:rsidR="001750C2" w:rsidRPr="00917192" w14:paraId="101087DD" w14:textId="77777777" w:rsidTr="009802A5">
        <w:trPr>
          <w:trHeight w:val="182"/>
        </w:trPr>
        <w:tc>
          <w:tcPr>
            <w:tcW w:w="2730" w:type="dxa"/>
            <w:tcBorders>
              <w:top w:val="single" w:sz="4" w:space="0" w:color="auto"/>
            </w:tcBorders>
          </w:tcPr>
          <w:p w14:paraId="7D2C74E1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5794">
              <w:rPr>
                <w:rFonts w:ascii="Arial" w:hAnsi="Arial" w:cs="Arial"/>
                <w:b/>
                <w:bCs/>
                <w:sz w:val="16"/>
                <w:szCs w:val="16"/>
              </w:rPr>
              <w:t>Discharge</w:t>
            </w:r>
            <w:proofErr w:type="spellEnd"/>
            <w:r w:rsidRPr="00D957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95794">
              <w:rPr>
                <w:rFonts w:ascii="Arial" w:hAnsi="Arial" w:cs="Arial"/>
                <w:b/>
                <w:bCs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2D8CE8FB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0617B">
              <w:rPr>
                <w:rFonts w:ascii="Arial" w:eastAsia="Aptos" w:hAnsi="Arial" w:cs="Arial"/>
                <w:sz w:val="16"/>
                <w:szCs w:val="16"/>
                <w:lang w:val="en-US"/>
              </w:rPr>
              <w:t>42 (3.9)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11D2A7CC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597C02F1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0589BC7C" w14:textId="77777777" w:rsidR="001750C2" w:rsidRPr="00D0617B" w:rsidRDefault="001750C2" w:rsidP="009802A5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750C2" w:rsidRPr="00917192" w14:paraId="67098F4D" w14:textId="77777777" w:rsidTr="009802A5">
        <w:trPr>
          <w:trHeight w:val="182"/>
        </w:trPr>
        <w:tc>
          <w:tcPr>
            <w:tcW w:w="2730" w:type="dxa"/>
          </w:tcPr>
          <w:p w14:paraId="6538E035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7B82">
              <w:rPr>
                <w:rFonts w:ascii="Arial" w:hAnsi="Arial" w:cs="Arial"/>
                <w:sz w:val="16"/>
                <w:szCs w:val="16"/>
              </w:rPr>
              <w:t>Without</w:t>
            </w:r>
            <w:proofErr w:type="spellEnd"/>
            <w:r w:rsidRPr="00F37B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B82">
              <w:rPr>
                <w:rFonts w:ascii="Arial" w:hAnsi="Arial" w:cs="Arial"/>
                <w:sz w:val="16"/>
                <w:szCs w:val="16"/>
              </w:rPr>
              <w:t>damage</w:t>
            </w:r>
            <w:proofErr w:type="spellEnd"/>
            <w:r w:rsidRPr="00F37B82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39" w:type="dxa"/>
          </w:tcPr>
          <w:p w14:paraId="51FE3090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6" w:type="dxa"/>
          </w:tcPr>
          <w:p w14:paraId="1F99DFF4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17B">
              <w:rPr>
                <w:rFonts w:ascii="Arial" w:hAnsi="Arial" w:cs="Arial"/>
                <w:sz w:val="16"/>
                <w:szCs w:val="16"/>
              </w:rPr>
              <w:t>8 (1.2)</w:t>
            </w:r>
          </w:p>
        </w:tc>
        <w:tc>
          <w:tcPr>
            <w:tcW w:w="1996" w:type="dxa"/>
          </w:tcPr>
          <w:p w14:paraId="6D314CBC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17B">
              <w:rPr>
                <w:rFonts w:ascii="Arial" w:hAnsi="Arial" w:cs="Arial"/>
                <w:sz w:val="16"/>
                <w:szCs w:val="16"/>
              </w:rPr>
              <w:t>4 (1.0)</w:t>
            </w:r>
          </w:p>
        </w:tc>
        <w:tc>
          <w:tcPr>
            <w:tcW w:w="1111" w:type="dxa"/>
          </w:tcPr>
          <w:p w14:paraId="1759B1E0" w14:textId="77777777" w:rsidR="001750C2" w:rsidRPr="00D0617B" w:rsidRDefault="001750C2" w:rsidP="009802A5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0617B">
              <w:rPr>
                <w:rFonts w:ascii="Arial" w:hAnsi="Arial" w:cs="Arial"/>
                <w:sz w:val="16"/>
                <w:szCs w:val="16"/>
              </w:rPr>
              <w:t>&gt;0.05</w:t>
            </w:r>
          </w:p>
        </w:tc>
      </w:tr>
      <w:tr w:rsidR="001750C2" w:rsidRPr="00917192" w14:paraId="2B10317D" w14:textId="77777777" w:rsidTr="009802A5">
        <w:trPr>
          <w:trHeight w:val="182"/>
        </w:trPr>
        <w:tc>
          <w:tcPr>
            <w:tcW w:w="2730" w:type="dxa"/>
          </w:tcPr>
          <w:p w14:paraId="74CB6E43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37B82"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 w:rsidRPr="00F37B82">
              <w:rPr>
                <w:rFonts w:ascii="Arial" w:hAnsi="Arial" w:cs="Arial"/>
                <w:sz w:val="16"/>
                <w:szCs w:val="16"/>
              </w:rPr>
              <w:t>yet</w:t>
            </w:r>
            <w:proofErr w:type="spellEnd"/>
            <w:r w:rsidRPr="00F37B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B82">
              <w:rPr>
                <w:rFonts w:ascii="Arial" w:hAnsi="Arial" w:cs="Arial"/>
                <w:sz w:val="16"/>
                <w:szCs w:val="16"/>
              </w:rPr>
              <w:t>recovered</w:t>
            </w:r>
            <w:proofErr w:type="spellEnd"/>
            <w:r w:rsidRPr="00F37B82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39" w:type="dxa"/>
          </w:tcPr>
          <w:p w14:paraId="3B51F2C2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6" w:type="dxa"/>
          </w:tcPr>
          <w:p w14:paraId="51DABE0A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17B">
              <w:rPr>
                <w:rFonts w:ascii="Arial" w:hAnsi="Arial" w:cs="Arial"/>
                <w:sz w:val="16"/>
                <w:szCs w:val="16"/>
              </w:rPr>
              <w:t>82 (12.6)</w:t>
            </w:r>
          </w:p>
        </w:tc>
        <w:tc>
          <w:tcPr>
            <w:tcW w:w="1996" w:type="dxa"/>
          </w:tcPr>
          <w:p w14:paraId="4FB95D00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17B">
              <w:rPr>
                <w:rFonts w:ascii="Arial" w:hAnsi="Arial" w:cs="Arial"/>
                <w:sz w:val="16"/>
                <w:szCs w:val="16"/>
              </w:rPr>
              <w:t>46 (11.6)</w:t>
            </w:r>
          </w:p>
        </w:tc>
        <w:tc>
          <w:tcPr>
            <w:tcW w:w="1111" w:type="dxa"/>
          </w:tcPr>
          <w:p w14:paraId="15319AE6" w14:textId="77777777" w:rsidR="001750C2" w:rsidRPr="00D0617B" w:rsidRDefault="001750C2" w:rsidP="009802A5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0617B">
              <w:rPr>
                <w:rFonts w:ascii="Arial" w:hAnsi="Arial" w:cs="Arial"/>
                <w:sz w:val="16"/>
                <w:szCs w:val="16"/>
              </w:rPr>
              <w:t>&gt;0.05</w:t>
            </w:r>
          </w:p>
        </w:tc>
      </w:tr>
      <w:tr w:rsidR="001750C2" w:rsidRPr="00917192" w14:paraId="1C8BB216" w14:textId="77777777" w:rsidTr="009802A5">
        <w:trPr>
          <w:trHeight w:val="182"/>
        </w:trPr>
        <w:tc>
          <w:tcPr>
            <w:tcW w:w="2730" w:type="dxa"/>
          </w:tcPr>
          <w:p w14:paraId="27474A46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7B82">
              <w:rPr>
                <w:rFonts w:ascii="Arial" w:hAnsi="Arial" w:cs="Arial"/>
                <w:sz w:val="16"/>
                <w:szCs w:val="16"/>
              </w:rPr>
              <w:t>Condition</w:t>
            </w:r>
            <w:proofErr w:type="spellEnd"/>
            <w:r w:rsidRPr="00F37B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B82">
              <w:rPr>
                <w:rFonts w:ascii="Arial" w:hAnsi="Arial" w:cs="Arial"/>
                <w:sz w:val="16"/>
                <w:szCs w:val="16"/>
              </w:rPr>
              <w:t>improved</w:t>
            </w:r>
            <w:proofErr w:type="spellEnd"/>
            <w:r w:rsidRPr="00F37B82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39" w:type="dxa"/>
          </w:tcPr>
          <w:p w14:paraId="74F92C4E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6" w:type="dxa"/>
          </w:tcPr>
          <w:p w14:paraId="1625941D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17B">
              <w:rPr>
                <w:rFonts w:ascii="Arial" w:hAnsi="Arial" w:cs="Arial"/>
                <w:sz w:val="16"/>
                <w:szCs w:val="16"/>
              </w:rPr>
              <w:t>529 (81.5)</w:t>
            </w:r>
          </w:p>
        </w:tc>
        <w:tc>
          <w:tcPr>
            <w:tcW w:w="1996" w:type="dxa"/>
          </w:tcPr>
          <w:p w14:paraId="3AAFE60A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17B">
              <w:rPr>
                <w:rFonts w:ascii="Arial" w:hAnsi="Arial" w:cs="Arial"/>
                <w:sz w:val="16"/>
                <w:szCs w:val="16"/>
              </w:rPr>
              <w:t>284 (71.7)</w:t>
            </w:r>
          </w:p>
        </w:tc>
        <w:tc>
          <w:tcPr>
            <w:tcW w:w="1111" w:type="dxa"/>
          </w:tcPr>
          <w:p w14:paraId="0918EEBE" w14:textId="77777777" w:rsidR="001750C2" w:rsidRPr="00D0617B" w:rsidRDefault="001750C2" w:rsidP="009802A5">
            <w:pPr>
              <w:spacing w:line="48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0617B">
              <w:rPr>
                <w:rFonts w:ascii="Arial" w:hAnsi="Arial" w:cs="Arial"/>
                <w:b/>
                <w:sz w:val="16"/>
                <w:szCs w:val="16"/>
              </w:rPr>
              <w:t>&lt;0.05</w:t>
            </w:r>
          </w:p>
        </w:tc>
      </w:tr>
      <w:tr w:rsidR="001750C2" w:rsidRPr="00917192" w14:paraId="56DA06DF" w14:textId="77777777" w:rsidTr="009802A5">
        <w:trPr>
          <w:trHeight w:val="182"/>
        </w:trPr>
        <w:tc>
          <w:tcPr>
            <w:tcW w:w="2730" w:type="dxa"/>
          </w:tcPr>
          <w:p w14:paraId="363BBF46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37B82">
              <w:rPr>
                <w:rFonts w:ascii="Arial" w:hAnsi="Arial" w:cs="Arial"/>
                <w:sz w:val="16"/>
                <w:szCs w:val="16"/>
              </w:rPr>
              <w:t xml:space="preserve">Permanent </w:t>
            </w:r>
            <w:proofErr w:type="spellStart"/>
            <w:r w:rsidRPr="00F37B82">
              <w:rPr>
                <w:rFonts w:ascii="Arial" w:hAnsi="Arial" w:cs="Arial"/>
                <w:sz w:val="16"/>
                <w:szCs w:val="16"/>
              </w:rPr>
              <w:t>damage</w:t>
            </w:r>
            <w:proofErr w:type="spellEnd"/>
            <w:r w:rsidRPr="00F37B82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239" w:type="dxa"/>
          </w:tcPr>
          <w:p w14:paraId="2D25ACA2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6" w:type="dxa"/>
          </w:tcPr>
          <w:p w14:paraId="195C9247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17B">
              <w:rPr>
                <w:rFonts w:ascii="Arial" w:hAnsi="Arial" w:cs="Arial"/>
                <w:sz w:val="16"/>
                <w:szCs w:val="16"/>
              </w:rPr>
              <w:t>5 (0.8)</w:t>
            </w:r>
          </w:p>
        </w:tc>
        <w:tc>
          <w:tcPr>
            <w:tcW w:w="1996" w:type="dxa"/>
          </w:tcPr>
          <w:p w14:paraId="0F6475F4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17B">
              <w:rPr>
                <w:rFonts w:ascii="Arial" w:hAnsi="Arial" w:cs="Arial"/>
                <w:sz w:val="16"/>
                <w:szCs w:val="16"/>
              </w:rPr>
              <w:t>4 (1.0)</w:t>
            </w:r>
          </w:p>
        </w:tc>
        <w:tc>
          <w:tcPr>
            <w:tcW w:w="1111" w:type="dxa"/>
          </w:tcPr>
          <w:p w14:paraId="1C0DC20C" w14:textId="77777777" w:rsidR="001750C2" w:rsidRPr="00D0617B" w:rsidRDefault="001750C2" w:rsidP="009802A5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0617B">
              <w:rPr>
                <w:rFonts w:ascii="Arial" w:hAnsi="Arial" w:cs="Arial"/>
                <w:sz w:val="16"/>
                <w:szCs w:val="16"/>
              </w:rPr>
              <w:t>&gt;0.05</w:t>
            </w:r>
          </w:p>
        </w:tc>
      </w:tr>
      <w:tr w:rsidR="001750C2" w:rsidRPr="00917192" w14:paraId="1AEFBCF4" w14:textId="77777777" w:rsidTr="009802A5">
        <w:trPr>
          <w:trHeight w:val="182"/>
        </w:trPr>
        <w:tc>
          <w:tcPr>
            <w:tcW w:w="2730" w:type="dxa"/>
          </w:tcPr>
          <w:p w14:paraId="054681EA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37B82">
              <w:rPr>
                <w:rFonts w:ascii="Arial" w:hAnsi="Arial" w:cs="Arial"/>
                <w:sz w:val="16"/>
                <w:szCs w:val="16"/>
              </w:rPr>
              <w:t>Death, n (%)</w:t>
            </w:r>
          </w:p>
        </w:tc>
        <w:tc>
          <w:tcPr>
            <w:tcW w:w="1239" w:type="dxa"/>
          </w:tcPr>
          <w:p w14:paraId="7CF2ACDF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6" w:type="dxa"/>
          </w:tcPr>
          <w:p w14:paraId="04DED011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17B">
              <w:rPr>
                <w:rFonts w:ascii="Arial" w:hAnsi="Arial" w:cs="Arial"/>
                <w:sz w:val="16"/>
                <w:szCs w:val="16"/>
              </w:rPr>
              <w:t>25 (3.9)</w:t>
            </w:r>
          </w:p>
        </w:tc>
        <w:tc>
          <w:tcPr>
            <w:tcW w:w="1996" w:type="dxa"/>
          </w:tcPr>
          <w:p w14:paraId="72E0C2C3" w14:textId="77777777" w:rsidR="001750C2" w:rsidRPr="00D0617B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617B">
              <w:rPr>
                <w:rFonts w:ascii="Arial" w:hAnsi="Arial" w:cs="Arial"/>
                <w:sz w:val="16"/>
                <w:szCs w:val="16"/>
              </w:rPr>
              <w:t>58 (14.6)</w:t>
            </w:r>
          </w:p>
        </w:tc>
        <w:tc>
          <w:tcPr>
            <w:tcW w:w="1111" w:type="dxa"/>
          </w:tcPr>
          <w:p w14:paraId="339CA196" w14:textId="77777777" w:rsidR="001750C2" w:rsidRPr="00D0617B" w:rsidRDefault="001750C2" w:rsidP="009802A5">
            <w:pPr>
              <w:keepNext/>
              <w:spacing w:line="48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0617B">
              <w:rPr>
                <w:rFonts w:ascii="Arial" w:hAnsi="Arial" w:cs="Arial"/>
                <w:b/>
                <w:sz w:val="16"/>
                <w:szCs w:val="16"/>
              </w:rPr>
              <w:t>&lt;0.05</w:t>
            </w:r>
          </w:p>
        </w:tc>
      </w:tr>
    </w:tbl>
    <w:p w14:paraId="7A309EB9" w14:textId="77777777" w:rsidR="001750C2" w:rsidRDefault="001750C2" w:rsidP="001750C2">
      <w:pPr>
        <w:spacing w:after="0" w:line="480" w:lineRule="auto"/>
        <w:jc w:val="both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>H</w:t>
      </w:r>
      <w:r w:rsidRPr="007671FC">
        <w:rPr>
          <w:rFonts w:ascii="Arial" w:hAnsi="Arial" w:cs="Arial"/>
          <w:sz w:val="16"/>
          <w:lang w:val="en-US"/>
        </w:rPr>
        <w:t>igh-fibrosis risk defined as FIB</w:t>
      </w:r>
      <w:r>
        <w:rPr>
          <w:rFonts w:ascii="Arial" w:hAnsi="Arial" w:cs="Arial"/>
          <w:sz w:val="16"/>
          <w:lang w:val="en-US"/>
        </w:rPr>
        <w:t>-</w:t>
      </w:r>
      <w:r w:rsidRPr="007671FC">
        <w:rPr>
          <w:rFonts w:ascii="Arial" w:hAnsi="Arial" w:cs="Arial"/>
          <w:sz w:val="16"/>
          <w:lang w:val="en-US"/>
        </w:rPr>
        <w:t>4</w:t>
      </w:r>
      <w:r>
        <w:rPr>
          <w:rFonts w:ascii="Arial" w:hAnsi="Arial" w:cs="Arial"/>
          <w:sz w:val="16"/>
          <w:lang w:val="en-US"/>
        </w:rPr>
        <w:t xml:space="preserve"> </w:t>
      </w:r>
      <w:r w:rsidRPr="007671FC">
        <w:rPr>
          <w:rFonts w:ascii="Arial" w:hAnsi="Arial" w:cs="Arial"/>
          <w:sz w:val="16"/>
          <w:lang w:val="en-US"/>
        </w:rPr>
        <w:t xml:space="preserve">score </w:t>
      </w:r>
      <w:r>
        <w:rPr>
          <w:rFonts w:ascii="Arial" w:hAnsi="Arial" w:cs="Arial"/>
          <w:sz w:val="16"/>
          <w:lang w:val="en-US"/>
        </w:rPr>
        <w:t>≥</w:t>
      </w:r>
      <w:r w:rsidRPr="007671FC">
        <w:rPr>
          <w:rFonts w:ascii="Arial" w:hAnsi="Arial" w:cs="Arial"/>
          <w:sz w:val="16"/>
          <w:lang w:val="en-US"/>
        </w:rPr>
        <w:t>2.67</w:t>
      </w:r>
    </w:p>
    <w:p w14:paraId="3646275A" w14:textId="77777777" w:rsidR="001750C2" w:rsidRPr="008005FC" w:rsidRDefault="001750C2" w:rsidP="001750C2">
      <w:pPr>
        <w:spacing w:after="0" w:line="480" w:lineRule="auto"/>
        <w:jc w:val="both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 xml:space="preserve">Significant findings in </w:t>
      </w:r>
      <w:r w:rsidRPr="008005FC">
        <w:rPr>
          <w:rFonts w:ascii="Arial" w:hAnsi="Arial" w:cs="Arial"/>
          <w:b/>
          <w:sz w:val="16"/>
          <w:lang w:val="en-US"/>
        </w:rPr>
        <w:t>bold</w:t>
      </w:r>
      <w:r>
        <w:rPr>
          <w:rFonts w:ascii="Arial" w:hAnsi="Arial" w:cs="Arial"/>
          <w:sz w:val="16"/>
          <w:lang w:val="en-US"/>
        </w:rPr>
        <w:t xml:space="preserve"> text.</w:t>
      </w:r>
    </w:p>
    <w:p w14:paraId="3C60832F" w14:textId="77777777" w:rsidR="001750C2" w:rsidRDefault="001750C2" w:rsidP="001750C2">
      <w:pPr>
        <w:pStyle w:val="EndNoteBibliographyTitle"/>
        <w:spacing w:line="480" w:lineRule="auto"/>
        <w:jc w:val="both"/>
        <w:rPr>
          <w:rFonts w:ascii="Arial" w:hAnsi="Arial" w:cs="Arial"/>
        </w:rPr>
      </w:pPr>
    </w:p>
    <w:p w14:paraId="5D957398" w14:textId="77777777" w:rsidR="001750C2" w:rsidRPr="00FA3A4D" w:rsidRDefault="001750C2" w:rsidP="001750C2">
      <w:pPr>
        <w:pStyle w:val="Beschriftung"/>
        <w:keepNext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7098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Supplement </w:t>
      </w:r>
      <w:r w:rsidRPr="00FA3A4D">
        <w:rPr>
          <w:rFonts w:ascii="Arial" w:hAnsi="Arial" w:cs="Arial"/>
          <w:i w:val="0"/>
          <w:iCs w:val="0"/>
          <w:sz w:val="20"/>
          <w:szCs w:val="20"/>
        </w:rPr>
        <w:fldChar w:fldCharType="begin"/>
      </w:r>
      <w:r w:rsidRPr="00FA3A4D">
        <w:rPr>
          <w:rFonts w:ascii="Arial" w:hAnsi="Arial" w:cs="Arial"/>
          <w:i w:val="0"/>
          <w:iCs w:val="0"/>
          <w:sz w:val="20"/>
          <w:szCs w:val="20"/>
          <w:lang w:val="en-US"/>
        </w:rPr>
        <w:instrText xml:space="preserve"> SEQ Supplement \* ARABIC </w:instrText>
      </w:r>
      <w:r w:rsidRPr="00FA3A4D">
        <w:rPr>
          <w:rFonts w:ascii="Arial" w:hAnsi="Arial" w:cs="Arial"/>
          <w:i w:val="0"/>
          <w:iCs w:val="0"/>
          <w:sz w:val="20"/>
          <w:szCs w:val="20"/>
        </w:rPr>
        <w:fldChar w:fldCharType="separate"/>
      </w:r>
      <w:r w:rsidRPr="00FA3A4D">
        <w:rPr>
          <w:rFonts w:ascii="Arial" w:hAnsi="Arial" w:cs="Arial"/>
          <w:i w:val="0"/>
          <w:iCs w:val="0"/>
          <w:noProof/>
          <w:sz w:val="20"/>
          <w:szCs w:val="20"/>
          <w:lang w:val="en-US"/>
        </w:rPr>
        <w:t>2</w:t>
      </w:r>
      <w:r w:rsidRPr="00FA3A4D">
        <w:rPr>
          <w:rFonts w:ascii="Arial" w:hAnsi="Arial" w:cs="Arial"/>
          <w:i w:val="0"/>
          <w:iCs w:val="0"/>
          <w:sz w:val="20"/>
          <w:szCs w:val="20"/>
        </w:rPr>
        <w:fldChar w:fldCharType="end"/>
      </w:r>
      <w:r w:rsidRPr="0007098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M</w:t>
      </w:r>
      <w:r w:rsidRPr="004E0A3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ost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frequently documented drugs</w:t>
      </w:r>
      <w:r w:rsidRPr="004E0A3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in the study cohort (n=1087) stratified by patients with and without liver fibrosis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-</w:t>
      </w:r>
      <w:r w:rsidRPr="004E0A3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risk according to FIB-4 score</w:t>
      </w:r>
    </w:p>
    <w:tbl>
      <w:tblPr>
        <w:tblStyle w:val="Tabellenraster"/>
        <w:tblpPr w:leftFromText="142" w:rightFromText="142" w:bottomFromText="142" w:vertAnchor="text" w:tblpY="1"/>
        <w:tblOverlap w:val="never"/>
        <w:tblW w:w="9062" w:type="dxa"/>
        <w:tblLook w:val="04A0" w:firstRow="1" w:lastRow="0" w:firstColumn="1" w:lastColumn="0" w:noHBand="0" w:noVBand="1"/>
      </w:tblPr>
      <w:tblGrid>
        <w:gridCol w:w="2547"/>
        <w:gridCol w:w="1984"/>
        <w:gridCol w:w="2552"/>
        <w:gridCol w:w="1979"/>
      </w:tblGrid>
      <w:tr w:rsidR="001750C2" w:rsidRPr="001750C2" w14:paraId="1EAEB0AA" w14:textId="77777777" w:rsidTr="009802A5">
        <w:trPr>
          <w:trHeight w:val="485"/>
        </w:trPr>
        <w:tc>
          <w:tcPr>
            <w:tcW w:w="4531" w:type="dxa"/>
            <w:gridSpan w:val="2"/>
            <w:tcBorders>
              <w:top w:val="single" w:sz="4" w:space="0" w:color="auto"/>
            </w:tcBorders>
          </w:tcPr>
          <w:p w14:paraId="49808009" w14:textId="77777777" w:rsidR="001750C2" w:rsidRPr="00CD22A1" w:rsidRDefault="001750C2" w:rsidP="009802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705E2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 xml:space="preserve">With 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 xml:space="preserve">high </w:t>
            </w:r>
            <w:r w:rsidRPr="005705E2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liver fibrosis risk, n= 40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7 (37.4%)</w:t>
            </w:r>
          </w:p>
        </w:tc>
        <w:tc>
          <w:tcPr>
            <w:tcW w:w="4531" w:type="dxa"/>
            <w:gridSpan w:val="2"/>
          </w:tcPr>
          <w:p w14:paraId="61BCAFBC" w14:textId="77777777" w:rsidR="001750C2" w:rsidRPr="004E5B87" w:rsidRDefault="001750C2" w:rsidP="009802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705E2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With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 xml:space="preserve"> low or intermediate</w:t>
            </w:r>
            <w:r w:rsidRPr="005705E2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 xml:space="preserve"> liver fibrosis risk, n= 680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 xml:space="preserve"> (62.6%)</w:t>
            </w:r>
          </w:p>
        </w:tc>
      </w:tr>
      <w:tr w:rsidR="001750C2" w:rsidRPr="00917192" w14:paraId="43AD7F08" w14:textId="77777777" w:rsidTr="009802A5">
        <w:trPr>
          <w:trHeight w:val="350"/>
        </w:trPr>
        <w:tc>
          <w:tcPr>
            <w:tcW w:w="2547" w:type="dxa"/>
            <w:tcBorders>
              <w:top w:val="single" w:sz="4" w:space="0" w:color="auto"/>
            </w:tcBorders>
          </w:tcPr>
          <w:p w14:paraId="2EBC3CC8" w14:textId="77777777" w:rsidR="001750C2" w:rsidRPr="00564CF9" w:rsidRDefault="001750C2" w:rsidP="009802A5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Pantoprazole,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748207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69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41.5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552" w:type="dxa"/>
          </w:tcPr>
          <w:p w14:paraId="3EACF0F4" w14:textId="77777777" w:rsidR="001750C2" w:rsidRDefault="001750C2" w:rsidP="009802A5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Pantoprazole, n (%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0BA49324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49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6.6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750C2" w:rsidRPr="00917192" w14:paraId="10EF32C7" w14:textId="77777777" w:rsidTr="009802A5">
        <w:trPr>
          <w:trHeight w:val="384"/>
        </w:trPr>
        <w:tc>
          <w:tcPr>
            <w:tcW w:w="2547" w:type="dxa"/>
            <w:tcBorders>
              <w:top w:val="single" w:sz="4" w:space="0" w:color="auto"/>
            </w:tcBorders>
          </w:tcPr>
          <w:p w14:paraId="71EF1D29" w14:textId="77777777" w:rsidR="001750C2" w:rsidRPr="00564CF9" w:rsidRDefault="001750C2" w:rsidP="009802A5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lastRenderedPageBreak/>
              <w:t>Torasemide</w:t>
            </w:r>
            <w:proofErr w:type="spellEnd"/>
            <w:r w:rsidRPr="00564CF9">
              <w:rPr>
                <w:rFonts w:ascii="Arial" w:hAnsi="Arial" w:cs="Arial"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D3EA421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2 (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2.4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552" w:type="dxa"/>
          </w:tcPr>
          <w:p w14:paraId="672B781A" w14:textId="77777777" w:rsidR="001750C2" w:rsidRDefault="001750C2" w:rsidP="009802A5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3A4219">
              <w:rPr>
                <w:rFonts w:ascii="Arial" w:hAnsi="Arial" w:cs="Arial"/>
                <w:bCs/>
                <w:sz w:val="16"/>
                <w:szCs w:val="16"/>
                <w:lang w:val="en-US"/>
              </w:rPr>
              <w:t>Acetylsalicylic acid, n (%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09AB6FDD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3A4219">
              <w:rPr>
                <w:rFonts w:ascii="Arial" w:hAnsi="Arial" w:cs="Arial"/>
                <w:bCs/>
                <w:sz w:val="16"/>
                <w:szCs w:val="16"/>
                <w:lang w:val="en-US"/>
              </w:rPr>
              <w:t>185 (27.2)</w:t>
            </w:r>
          </w:p>
        </w:tc>
      </w:tr>
      <w:tr w:rsidR="001750C2" w:rsidRPr="00917192" w14:paraId="0BFFF0E9" w14:textId="77777777" w:rsidTr="009802A5">
        <w:trPr>
          <w:trHeight w:val="418"/>
        </w:trPr>
        <w:tc>
          <w:tcPr>
            <w:tcW w:w="2547" w:type="dxa"/>
            <w:tcBorders>
              <w:top w:val="single" w:sz="4" w:space="0" w:color="auto"/>
            </w:tcBorders>
          </w:tcPr>
          <w:p w14:paraId="437BA654" w14:textId="77777777" w:rsidR="001750C2" w:rsidRPr="00564CF9" w:rsidRDefault="001750C2" w:rsidP="009802A5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A</w:t>
            </w:r>
            <w:r w:rsidRPr="00F32DF5">
              <w:rPr>
                <w:rFonts w:ascii="Arial" w:hAnsi="Arial" w:cs="Arial"/>
                <w:bCs/>
                <w:sz w:val="16"/>
                <w:szCs w:val="16"/>
                <w:lang w:val="en-US"/>
              </w:rPr>
              <w:t>cetylsalicylic acid</w:t>
            </w:r>
            <w:r w:rsidRPr="00564CF9">
              <w:rPr>
                <w:rFonts w:ascii="Arial" w:hAnsi="Arial" w:cs="Arial"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9A8BA88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14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8.0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552" w:type="dxa"/>
          </w:tcPr>
          <w:p w14:paraId="5908E153" w14:textId="77777777" w:rsidR="001750C2" w:rsidRDefault="001750C2" w:rsidP="009802A5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spellStart"/>
            <w:r w:rsidRPr="00F70945">
              <w:rPr>
                <w:rFonts w:ascii="Arial" w:hAnsi="Arial" w:cs="Arial"/>
                <w:bCs/>
                <w:sz w:val="16"/>
                <w:szCs w:val="16"/>
                <w:lang w:val="en-US"/>
              </w:rPr>
              <w:t>Torasemide</w:t>
            </w:r>
            <w:proofErr w:type="spellEnd"/>
            <w:r w:rsidRPr="00F70945">
              <w:rPr>
                <w:rFonts w:ascii="Arial" w:hAnsi="Arial" w:cs="Arial"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44B918F9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7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3 (2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5.4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750C2" w:rsidRPr="00917192" w14:paraId="25001BFE" w14:textId="77777777" w:rsidTr="009802A5">
        <w:trPr>
          <w:trHeight w:val="282"/>
        </w:trPr>
        <w:tc>
          <w:tcPr>
            <w:tcW w:w="2547" w:type="dxa"/>
            <w:tcBorders>
              <w:top w:val="single" w:sz="4" w:space="0" w:color="auto"/>
            </w:tcBorders>
          </w:tcPr>
          <w:p w14:paraId="74C9D60F" w14:textId="77777777" w:rsidR="001750C2" w:rsidRPr="00564CF9" w:rsidRDefault="001750C2" w:rsidP="009802A5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Metoprolol</w:t>
            </w:r>
            <w:r w:rsidRPr="00564CF9">
              <w:rPr>
                <w:rFonts w:ascii="Arial" w:hAnsi="Arial" w:cs="Arial"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25FF39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2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7.5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552" w:type="dxa"/>
          </w:tcPr>
          <w:p w14:paraId="12BD1EA1" w14:textId="77777777" w:rsidR="001750C2" w:rsidRDefault="001750C2" w:rsidP="009802A5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1287F">
              <w:rPr>
                <w:rFonts w:ascii="Arial" w:hAnsi="Arial" w:cs="Arial"/>
                <w:bCs/>
                <w:sz w:val="16"/>
                <w:szCs w:val="16"/>
                <w:lang w:val="en-US"/>
              </w:rPr>
              <w:t>Metoprolol, n (%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7C4CAFC5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71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5.1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750C2" w:rsidRPr="00917192" w14:paraId="41F87B19" w14:textId="77777777" w:rsidTr="009802A5">
        <w:trPr>
          <w:trHeight w:val="316"/>
        </w:trPr>
        <w:tc>
          <w:tcPr>
            <w:tcW w:w="2547" w:type="dxa"/>
            <w:tcBorders>
              <w:top w:val="single" w:sz="4" w:space="0" w:color="auto"/>
            </w:tcBorders>
          </w:tcPr>
          <w:p w14:paraId="103EA9D5" w14:textId="77777777" w:rsidR="001750C2" w:rsidRPr="00564CF9" w:rsidRDefault="001750C2" w:rsidP="009802A5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Ramipril</w:t>
            </w:r>
            <w:r w:rsidRPr="00564CF9">
              <w:rPr>
                <w:rFonts w:ascii="Arial" w:hAnsi="Arial" w:cs="Arial"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05F997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81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9.9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552" w:type="dxa"/>
          </w:tcPr>
          <w:p w14:paraId="3344EBF3" w14:textId="77777777" w:rsidR="001750C2" w:rsidRDefault="001750C2" w:rsidP="009802A5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1287F">
              <w:rPr>
                <w:rFonts w:ascii="Arial" w:hAnsi="Arial" w:cs="Arial"/>
                <w:bCs/>
                <w:sz w:val="16"/>
                <w:szCs w:val="16"/>
                <w:lang w:val="en-US"/>
              </w:rPr>
              <w:t>Ramipril, n (%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761C97CD" w14:textId="77777777" w:rsidR="001750C2" w:rsidRPr="00C02AD4" w:rsidRDefault="001750C2" w:rsidP="009802A5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64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4.1</w:t>
            </w:r>
            <w:r w:rsidRPr="00C02AD4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750C2" w:rsidRPr="00917192" w14:paraId="69B089DF" w14:textId="77777777" w:rsidTr="009802A5">
        <w:trPr>
          <w:trHeight w:val="243"/>
        </w:trPr>
        <w:tc>
          <w:tcPr>
            <w:tcW w:w="2547" w:type="dxa"/>
          </w:tcPr>
          <w:p w14:paraId="74975003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etamizole</w:t>
            </w:r>
            <w:proofErr w:type="spellEnd"/>
            <w:r w:rsidRPr="00C1527C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984" w:type="dxa"/>
          </w:tcPr>
          <w:p w14:paraId="6BE56C70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</w:t>
            </w:r>
            <w:r w:rsidRPr="001A0D5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9.9</w:t>
            </w:r>
            <w:r w:rsidRPr="001A0D5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552" w:type="dxa"/>
          </w:tcPr>
          <w:p w14:paraId="5B7DED83" w14:textId="77777777" w:rsidR="001750C2" w:rsidRPr="001A0D56" w:rsidRDefault="001750C2" w:rsidP="009802A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586E">
              <w:rPr>
                <w:rFonts w:ascii="Arial" w:hAnsi="Arial" w:cs="Arial"/>
                <w:sz w:val="16"/>
                <w:szCs w:val="16"/>
              </w:rPr>
              <w:t>Metamizole</w:t>
            </w:r>
            <w:proofErr w:type="spellEnd"/>
            <w:r w:rsidRPr="00B3586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979" w:type="dxa"/>
          </w:tcPr>
          <w:p w14:paraId="090D98EE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D5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1A0D5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2.1</w:t>
            </w:r>
            <w:r w:rsidRPr="001A0D5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750C2" w:rsidRPr="00917192" w14:paraId="34C2F042" w14:textId="77777777" w:rsidTr="009802A5">
        <w:trPr>
          <w:trHeight w:val="243"/>
        </w:trPr>
        <w:tc>
          <w:tcPr>
            <w:tcW w:w="2547" w:type="dxa"/>
          </w:tcPr>
          <w:p w14:paraId="34A61EAF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opurinol</w:t>
            </w:r>
            <w:r w:rsidRPr="00C1527C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984" w:type="dxa"/>
          </w:tcPr>
          <w:p w14:paraId="63F3DDEA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  <w:r w:rsidRPr="001A0D5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8.2</w:t>
            </w:r>
            <w:r w:rsidRPr="001A0D5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552" w:type="dxa"/>
          </w:tcPr>
          <w:p w14:paraId="1D9538A5" w14:textId="77777777" w:rsidR="001750C2" w:rsidRDefault="001750C2" w:rsidP="009802A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1E61">
              <w:rPr>
                <w:rFonts w:ascii="Arial" w:hAnsi="Arial" w:cs="Arial"/>
                <w:sz w:val="16"/>
                <w:szCs w:val="16"/>
              </w:rPr>
              <w:t>Levothyroxine</w:t>
            </w:r>
            <w:proofErr w:type="spellEnd"/>
            <w:r w:rsidRPr="00931E6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31E61">
              <w:rPr>
                <w:rFonts w:ascii="Arial" w:hAnsi="Arial" w:cs="Arial"/>
                <w:sz w:val="16"/>
                <w:szCs w:val="16"/>
              </w:rPr>
              <w:t>sodium</w:t>
            </w:r>
            <w:proofErr w:type="spellEnd"/>
            <w:r w:rsidRPr="00931E61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979" w:type="dxa"/>
          </w:tcPr>
          <w:p w14:paraId="00AAD53B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1</w:t>
            </w:r>
            <w:r w:rsidRPr="001A0D5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0.7</w:t>
            </w:r>
            <w:r w:rsidRPr="001A0D5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750C2" w:rsidRPr="00917192" w14:paraId="34FDEC5B" w14:textId="77777777" w:rsidTr="009802A5">
        <w:trPr>
          <w:trHeight w:val="243"/>
        </w:trPr>
        <w:tc>
          <w:tcPr>
            <w:tcW w:w="2547" w:type="dxa"/>
          </w:tcPr>
          <w:p w14:paraId="3587D3D1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imvastatin</w:t>
            </w:r>
            <w:proofErr w:type="spellEnd"/>
            <w:r w:rsidRPr="00C1527C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984" w:type="dxa"/>
          </w:tcPr>
          <w:p w14:paraId="36D5D4FA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  <w:r w:rsidRPr="001A0D5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6.0</w:t>
            </w:r>
            <w:r w:rsidRPr="001A0D5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552" w:type="dxa"/>
          </w:tcPr>
          <w:p w14:paraId="44584719" w14:textId="77777777" w:rsidR="001750C2" w:rsidRPr="001A0D56" w:rsidRDefault="001750C2" w:rsidP="009802A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72A90">
              <w:rPr>
                <w:rFonts w:ascii="Arial" w:hAnsi="Arial" w:cs="Arial"/>
                <w:sz w:val="16"/>
                <w:szCs w:val="16"/>
              </w:rPr>
              <w:t>Atorvastatin, n (%)</w:t>
            </w:r>
          </w:p>
        </w:tc>
        <w:tc>
          <w:tcPr>
            <w:tcW w:w="1979" w:type="dxa"/>
          </w:tcPr>
          <w:p w14:paraId="09AC607A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2A90">
              <w:rPr>
                <w:rFonts w:ascii="Arial" w:hAnsi="Arial" w:cs="Arial"/>
                <w:sz w:val="16"/>
                <w:szCs w:val="16"/>
              </w:rPr>
              <w:t>120 (17.6)</w:t>
            </w:r>
          </w:p>
        </w:tc>
      </w:tr>
      <w:tr w:rsidR="001750C2" w:rsidRPr="00917192" w14:paraId="0ABA0331" w14:textId="77777777" w:rsidTr="009802A5">
        <w:trPr>
          <w:trHeight w:val="243"/>
        </w:trPr>
        <w:tc>
          <w:tcPr>
            <w:tcW w:w="2547" w:type="dxa"/>
          </w:tcPr>
          <w:p w14:paraId="0C613634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orvastatin</w:t>
            </w:r>
            <w:r w:rsidRPr="00C1527C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984" w:type="dxa"/>
          </w:tcPr>
          <w:p w14:paraId="086925E3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A0D5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4.7</w:t>
            </w:r>
            <w:r w:rsidRPr="001A0D5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552" w:type="dxa"/>
          </w:tcPr>
          <w:p w14:paraId="44DF2365" w14:textId="77777777" w:rsidR="001750C2" w:rsidRDefault="001750C2" w:rsidP="009802A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DF0729">
              <w:rPr>
                <w:rFonts w:ascii="Arial" w:hAnsi="Arial" w:cs="Arial"/>
                <w:sz w:val="16"/>
                <w:szCs w:val="16"/>
              </w:rPr>
              <w:t>mlodipi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979" w:type="dxa"/>
          </w:tcPr>
          <w:p w14:paraId="3F5DC0CB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 (16.0)</w:t>
            </w:r>
          </w:p>
        </w:tc>
      </w:tr>
      <w:tr w:rsidR="001750C2" w:rsidRPr="00917192" w14:paraId="3CD8EBDE" w14:textId="77777777" w:rsidTr="009802A5">
        <w:trPr>
          <w:trHeight w:val="243"/>
        </w:trPr>
        <w:tc>
          <w:tcPr>
            <w:tcW w:w="2547" w:type="dxa"/>
          </w:tcPr>
          <w:p w14:paraId="1D19214E" w14:textId="77777777" w:rsidR="001750C2" w:rsidRPr="00C1527C" w:rsidRDefault="001750C2" w:rsidP="009802A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vothyroxi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dium</w:t>
            </w:r>
            <w:proofErr w:type="spellEnd"/>
            <w:r w:rsidRPr="00C1527C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984" w:type="dxa"/>
          </w:tcPr>
          <w:p w14:paraId="681F7125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1A0D5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3.8</w:t>
            </w:r>
            <w:r w:rsidRPr="001A0D5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552" w:type="dxa"/>
          </w:tcPr>
          <w:p w14:paraId="1944810B" w14:textId="77777777" w:rsidR="001750C2" w:rsidRDefault="001750C2" w:rsidP="009802A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00">
              <w:rPr>
                <w:rFonts w:ascii="Arial" w:hAnsi="Arial" w:cs="Arial"/>
                <w:sz w:val="16"/>
                <w:szCs w:val="16"/>
              </w:rPr>
              <w:t>Simvastatin</w:t>
            </w:r>
            <w:proofErr w:type="spellEnd"/>
            <w:r w:rsidRPr="00354B00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979" w:type="dxa"/>
          </w:tcPr>
          <w:p w14:paraId="74174C59" w14:textId="77777777" w:rsidR="001750C2" w:rsidRPr="001A0D56" w:rsidRDefault="001750C2" w:rsidP="009802A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00">
              <w:rPr>
                <w:rFonts w:ascii="Arial" w:hAnsi="Arial" w:cs="Arial"/>
                <w:sz w:val="16"/>
                <w:szCs w:val="16"/>
              </w:rPr>
              <w:t>100 (14.7)</w:t>
            </w:r>
          </w:p>
        </w:tc>
      </w:tr>
    </w:tbl>
    <w:p w14:paraId="68DD6F19" w14:textId="77777777" w:rsidR="001750C2" w:rsidRDefault="001750C2" w:rsidP="001750C2">
      <w:pPr>
        <w:spacing w:after="0" w:line="480" w:lineRule="auto"/>
        <w:jc w:val="both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>H</w:t>
      </w:r>
      <w:r w:rsidRPr="007671FC">
        <w:rPr>
          <w:rFonts w:ascii="Arial" w:hAnsi="Arial" w:cs="Arial"/>
          <w:sz w:val="16"/>
          <w:lang w:val="en-US"/>
        </w:rPr>
        <w:t>igh-fibrosis risk defined as FIB</w:t>
      </w:r>
      <w:r>
        <w:rPr>
          <w:rFonts w:ascii="Arial" w:hAnsi="Arial" w:cs="Arial"/>
          <w:sz w:val="16"/>
          <w:lang w:val="en-US"/>
        </w:rPr>
        <w:t>-</w:t>
      </w:r>
      <w:r w:rsidRPr="007671FC">
        <w:rPr>
          <w:rFonts w:ascii="Arial" w:hAnsi="Arial" w:cs="Arial"/>
          <w:sz w:val="16"/>
          <w:lang w:val="en-US"/>
        </w:rPr>
        <w:t>4</w:t>
      </w:r>
      <w:r>
        <w:rPr>
          <w:rFonts w:ascii="Arial" w:hAnsi="Arial" w:cs="Arial"/>
          <w:sz w:val="16"/>
          <w:lang w:val="en-US"/>
        </w:rPr>
        <w:t xml:space="preserve"> </w:t>
      </w:r>
      <w:r w:rsidRPr="007671FC">
        <w:rPr>
          <w:rFonts w:ascii="Arial" w:hAnsi="Arial" w:cs="Arial"/>
          <w:sz w:val="16"/>
          <w:lang w:val="en-US"/>
        </w:rPr>
        <w:t xml:space="preserve">score </w:t>
      </w:r>
      <w:r>
        <w:rPr>
          <w:rFonts w:ascii="Arial" w:hAnsi="Arial" w:cs="Arial"/>
          <w:sz w:val="16"/>
          <w:lang w:val="en-US"/>
        </w:rPr>
        <w:t>≥</w:t>
      </w:r>
      <w:r w:rsidRPr="007671FC">
        <w:rPr>
          <w:rFonts w:ascii="Arial" w:hAnsi="Arial" w:cs="Arial"/>
          <w:sz w:val="16"/>
          <w:lang w:val="en-US"/>
        </w:rPr>
        <w:t>2.67</w:t>
      </w:r>
    </w:p>
    <w:p w14:paraId="11FC0EEA" w14:textId="77777777" w:rsidR="00F6136C" w:rsidRPr="001750C2" w:rsidRDefault="00F6136C">
      <w:pPr>
        <w:rPr>
          <w:lang w:val="en-US"/>
        </w:rPr>
      </w:pPr>
    </w:p>
    <w:sectPr w:rsidR="00F6136C" w:rsidRPr="001750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0C2"/>
    <w:rsid w:val="001750C2"/>
    <w:rsid w:val="001E6A7B"/>
    <w:rsid w:val="002C77F2"/>
    <w:rsid w:val="0055646A"/>
    <w:rsid w:val="006A6B19"/>
    <w:rsid w:val="006E5F46"/>
    <w:rsid w:val="00AD2991"/>
    <w:rsid w:val="00BD6D34"/>
    <w:rsid w:val="00C454DD"/>
    <w:rsid w:val="00F6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83FC7"/>
  <w15:chartTrackingRefBased/>
  <w15:docId w15:val="{384535DC-D773-4C98-8F9F-7FF0DAD7C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50C2"/>
  </w:style>
  <w:style w:type="paragraph" w:styleId="berschrift1">
    <w:name w:val="heading 1"/>
    <w:basedOn w:val="Standard"/>
    <w:next w:val="Standard"/>
    <w:link w:val="berschrift1Zchn"/>
    <w:uiPriority w:val="9"/>
    <w:qFormat/>
    <w:rsid w:val="001750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50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50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50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50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50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50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50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50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5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5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5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50C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50C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50C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50C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50C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50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750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75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50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5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750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750C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750C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750C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5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50C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750C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Standard"/>
    <w:link w:val="EndNoteBibliographyTitleZchn"/>
    <w:rsid w:val="001750C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750C2"/>
    <w:rPr>
      <w:rFonts w:ascii="Aptos" w:hAnsi="Aptos"/>
      <w:noProof/>
      <w:lang w:val="en-US"/>
    </w:rPr>
  </w:style>
  <w:style w:type="table" w:styleId="Tabellenraster">
    <w:name w:val="Table Grid"/>
    <w:basedOn w:val="NormaleTabelle"/>
    <w:uiPriority w:val="39"/>
    <w:rsid w:val="00175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750C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Henze</dc:creator>
  <cp:keywords/>
  <dc:description/>
  <cp:lastModifiedBy>Joana Henze</cp:lastModifiedBy>
  <cp:revision>1</cp:revision>
  <dcterms:created xsi:type="dcterms:W3CDTF">2025-12-12T14:24:00Z</dcterms:created>
  <dcterms:modified xsi:type="dcterms:W3CDTF">2025-12-12T14:25:00Z</dcterms:modified>
</cp:coreProperties>
</file>